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44F9C0" w14:textId="77777777" w:rsidR="00184D01" w:rsidRDefault="00184D01" w:rsidP="00184D01">
      <w:pPr>
        <w:rPr>
          <w:b/>
          <w:lang w:val="en-GB"/>
        </w:rPr>
      </w:pPr>
    </w:p>
    <w:p w14:paraId="3E2E0E12" w14:textId="77777777" w:rsidR="00184D01" w:rsidRPr="006B4000" w:rsidRDefault="00184D01" w:rsidP="00184D0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3</w:t>
      </w:r>
      <w:r w:rsidRPr="006B400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6B4000">
        <w:rPr>
          <w:rFonts w:ascii="Times New Roman" w:hAnsi="Times New Roman" w:cs="Times New Roman"/>
          <w:sz w:val="24"/>
          <w:szCs w:val="24"/>
          <w:lang w:val="en-GB"/>
        </w:rPr>
        <w:t xml:space="preserve"> List of organisms and plasmids used/generated in this work.</w:t>
      </w:r>
    </w:p>
    <w:tbl>
      <w:tblPr>
        <w:tblStyle w:val="Tabelacomgrelha"/>
        <w:tblW w:w="9639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977"/>
        <w:gridCol w:w="5103"/>
        <w:gridCol w:w="1559"/>
      </w:tblGrid>
      <w:tr w:rsidR="00184D01" w:rsidRPr="004F3D1B" w14:paraId="33F2ADE0" w14:textId="77777777" w:rsidTr="00A91DD6"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07DEA1C8" w14:textId="77777777" w:rsidR="00184D01" w:rsidRPr="004F3D1B" w:rsidRDefault="00184D01" w:rsidP="00A91DD6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F3D1B">
              <w:rPr>
                <w:rFonts w:ascii="Times New Roman" w:hAnsi="Times New Roman" w:cs="Times New Roman"/>
                <w:b/>
                <w:sz w:val="24"/>
                <w:szCs w:val="24"/>
              </w:rPr>
              <w:t>Organism</w:t>
            </w:r>
            <w:proofErr w:type="spellEnd"/>
            <w:r w:rsidRPr="004F3D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F3D1B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  <w:proofErr w:type="spellEnd"/>
            <w:r w:rsidRPr="004F3D1B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4F3D1B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</w:tcPr>
          <w:p w14:paraId="02F135F3" w14:textId="77777777" w:rsidR="00184D01" w:rsidRPr="004F3D1B" w:rsidRDefault="00184D01" w:rsidP="00A91DD6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F3D1B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AAF58E8" w14:textId="77777777" w:rsidR="00184D01" w:rsidRPr="004F3D1B" w:rsidRDefault="00184D01" w:rsidP="00A91DD6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F3D1B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  <w:proofErr w:type="spellEnd"/>
          </w:p>
        </w:tc>
      </w:tr>
      <w:tr w:rsidR="00184D01" w:rsidRPr="004F3D1B" w14:paraId="0C22934C" w14:textId="77777777" w:rsidTr="00A91DD6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00054305" w14:textId="77777777" w:rsidR="00184D01" w:rsidRPr="004F3D1B" w:rsidRDefault="00184D01" w:rsidP="00A91DD6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D1B">
              <w:rPr>
                <w:rFonts w:ascii="Times New Roman" w:hAnsi="Times New Roman" w:cs="Times New Roman"/>
                <w:i/>
                <w:sz w:val="24"/>
                <w:szCs w:val="24"/>
              </w:rPr>
              <w:t>Escherichia</w:t>
            </w:r>
            <w:proofErr w:type="spellEnd"/>
            <w:r w:rsidRPr="004F3D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F3D1B">
              <w:rPr>
                <w:rFonts w:ascii="Times New Roman" w:hAnsi="Times New Roman" w:cs="Times New Roman"/>
                <w:i/>
                <w:sz w:val="24"/>
                <w:szCs w:val="24"/>
              </w:rPr>
              <w:t>coli</w:t>
            </w:r>
            <w:proofErr w:type="spellEnd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 xml:space="preserve"> DH5α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14:paraId="64E8C5B8" w14:textId="77777777" w:rsidR="00184D01" w:rsidRPr="004F3D1B" w:rsidRDefault="00184D01" w:rsidP="00A91DD6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Transformation</w:t>
            </w:r>
            <w:proofErr w:type="spellEnd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  <w:proofErr w:type="spellEnd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proofErr w:type="spellEnd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0F618CF" w14:textId="77777777" w:rsidR="00184D01" w:rsidRPr="004F3D1B" w:rsidRDefault="00184D01" w:rsidP="00A91DD6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  <w:proofErr w:type="spellEnd"/>
          </w:p>
        </w:tc>
      </w:tr>
      <w:tr w:rsidR="00184D01" w:rsidRPr="004F3D1B" w14:paraId="7E2C9369" w14:textId="77777777" w:rsidTr="00A91DD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7972C6" w14:textId="77777777" w:rsidR="00184D01" w:rsidRPr="004F3D1B" w:rsidRDefault="00184D01" w:rsidP="00A91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D1B">
              <w:rPr>
                <w:rFonts w:ascii="Times New Roman" w:hAnsi="Times New Roman" w:cs="Times New Roman"/>
                <w:i/>
                <w:sz w:val="24"/>
                <w:szCs w:val="24"/>
              </w:rPr>
              <w:t>Escherichia</w:t>
            </w:r>
            <w:proofErr w:type="spellEnd"/>
            <w:r w:rsidRPr="004F3D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F3D1B">
              <w:rPr>
                <w:rFonts w:ascii="Times New Roman" w:hAnsi="Times New Roman" w:cs="Times New Roman"/>
                <w:i/>
                <w:sz w:val="24"/>
                <w:szCs w:val="24"/>
              </w:rPr>
              <w:t>coli</w:t>
            </w:r>
            <w:proofErr w:type="spellEnd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 xml:space="preserve"> XL1-Blu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F34D731" w14:textId="77777777" w:rsidR="00184D01" w:rsidRPr="004F3D1B" w:rsidRDefault="00184D01" w:rsidP="00A91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Transformation</w:t>
            </w:r>
            <w:proofErr w:type="spellEnd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  <w:proofErr w:type="spellEnd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proofErr w:type="spellEnd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3054A8" w14:textId="77777777" w:rsidR="00184D01" w:rsidRPr="004F3D1B" w:rsidRDefault="00184D01" w:rsidP="00A91DD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Agilent</w:t>
            </w:r>
            <w:proofErr w:type="spellEnd"/>
          </w:p>
        </w:tc>
      </w:tr>
      <w:tr w:rsidR="00184D01" w:rsidRPr="004F3D1B" w14:paraId="35914FD3" w14:textId="77777777" w:rsidTr="00A91DD6">
        <w:trPr>
          <w:trHeight w:val="4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200FF2" w14:textId="77777777" w:rsidR="00184D01" w:rsidRPr="004F3D1B" w:rsidRDefault="00184D01" w:rsidP="00A91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D1B">
              <w:rPr>
                <w:rFonts w:ascii="Times New Roman" w:hAnsi="Times New Roman" w:cs="Times New Roman"/>
                <w:i/>
                <w:sz w:val="24"/>
                <w:szCs w:val="24"/>
              </w:rPr>
              <w:t>Synechocystis</w:t>
            </w:r>
            <w:r w:rsidRPr="004F3D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. PCC 680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C10607F" w14:textId="77777777" w:rsidR="00184D01" w:rsidRPr="004F3D1B" w:rsidRDefault="00184D01" w:rsidP="00A91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  <w:proofErr w:type="spellEnd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proofErr w:type="spellEnd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52E111" w14:textId="77777777" w:rsidR="00184D01" w:rsidRPr="004F3D1B" w:rsidRDefault="00184D01" w:rsidP="00A91DD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</w:tr>
      <w:tr w:rsidR="00184D01" w:rsidRPr="004F3D1B" w14:paraId="026BE7D4" w14:textId="77777777" w:rsidTr="00A91DD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B014DD" w14:textId="77777777" w:rsidR="00184D01" w:rsidRPr="004F3D1B" w:rsidRDefault="00184D01" w:rsidP="00A91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ps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6F97"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81D3980" w14:textId="77777777" w:rsidR="00184D01" w:rsidRPr="006B4000" w:rsidRDefault="00184D01" w:rsidP="00A91DD6">
            <w:pPr>
              <w:spacing w:after="24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B400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ynechocystis</w:t>
            </w:r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utant with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lr0977</w:t>
            </w:r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placed by a Km resistance cassette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33CDD2" w14:textId="77777777" w:rsidR="00184D01" w:rsidRPr="004F3D1B" w:rsidRDefault="00184D01" w:rsidP="00A91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</w:tr>
      <w:tr w:rsidR="00184D01" w:rsidRPr="004F3D1B" w14:paraId="7A5C8145" w14:textId="77777777" w:rsidTr="00A91DD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0A97148" w14:textId="77777777" w:rsidR="00184D01" w:rsidRPr="004F3D1B" w:rsidRDefault="00184D01" w:rsidP="00A91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psM</w:t>
            </w:r>
            <w:proofErr w:type="spellEnd"/>
            <w:r w:rsidRPr="004F3D1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6F97"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351slr097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F6B92A6" w14:textId="77777777" w:rsidR="00184D01" w:rsidRPr="006B4000" w:rsidRDefault="00184D01" w:rsidP="00A91DD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Synechocysti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psM</w:t>
            </w:r>
            <w:proofErr w:type="spellEnd"/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96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tant</w:t>
            </w:r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mplemented with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licative plasmid pS351slr0977</w:t>
            </w:r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E5E3AE" w14:textId="77777777" w:rsidR="00184D01" w:rsidRPr="004F3D1B" w:rsidRDefault="00184D01" w:rsidP="00A91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</w:tr>
      <w:tr w:rsidR="00184D01" w:rsidRPr="005032A6" w14:paraId="0B2B5239" w14:textId="77777777" w:rsidTr="00A91DD6"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49D825F5" w14:textId="77777777" w:rsidR="00184D01" w:rsidRPr="005032A6" w:rsidRDefault="00184D01" w:rsidP="00A91DD6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32A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lasmid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</w:tcPr>
          <w:p w14:paraId="04350572" w14:textId="77777777" w:rsidR="00184D01" w:rsidRPr="005032A6" w:rsidRDefault="00184D01" w:rsidP="00A91DD6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32A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11E86F0" w14:textId="77777777" w:rsidR="00184D01" w:rsidRPr="005032A6" w:rsidRDefault="00184D01" w:rsidP="00A91DD6">
            <w:pPr>
              <w:spacing w:before="12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032A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ource</w:t>
            </w:r>
          </w:p>
        </w:tc>
      </w:tr>
      <w:tr w:rsidR="00184D01" w:rsidRPr="005032A6" w14:paraId="6ED43BF8" w14:textId="77777777" w:rsidTr="00A91DD6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17FE0E8E" w14:textId="77777777" w:rsidR="00184D01" w:rsidRPr="005032A6" w:rsidRDefault="00184D01" w:rsidP="00A91DD6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032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EM</w:t>
            </w:r>
            <w:proofErr w:type="spellEnd"/>
            <w:r w:rsidRPr="005032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®</w:t>
            </w:r>
            <w:r w:rsidRPr="005032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T easy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14:paraId="08812542" w14:textId="77777777" w:rsidR="00184D01" w:rsidRPr="005032A6" w:rsidRDefault="00184D01" w:rsidP="00A91DD6">
            <w:pPr>
              <w:spacing w:before="120"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2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/A cloning vector.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D7F11A1" w14:textId="77777777" w:rsidR="00184D01" w:rsidRPr="005032A6" w:rsidRDefault="00184D01" w:rsidP="00A91DD6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032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mega</w:t>
            </w:r>
            <w:proofErr w:type="spellEnd"/>
          </w:p>
        </w:tc>
      </w:tr>
      <w:tr w:rsidR="00184D01" w:rsidRPr="0063747E" w14:paraId="4F992489" w14:textId="77777777" w:rsidTr="00A91DD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F0D7F98" w14:textId="77777777" w:rsidR="00184D01" w:rsidRPr="005032A6" w:rsidRDefault="00184D01" w:rsidP="00A91D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32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EVA35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3E4D6A4" w14:textId="77777777" w:rsidR="00184D01" w:rsidRPr="006B4000" w:rsidRDefault="00184D01" w:rsidP="00A91DD6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plicative shuttle vector for </w:t>
            </w:r>
            <w:r w:rsidRPr="006B400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Synechocystis </w:t>
            </w:r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formation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0B250D" w14:textId="7C9E4E65" w:rsidR="00184D01" w:rsidRPr="004F3D1B" w:rsidRDefault="00184D01" w:rsidP="00A767E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F3D1B">
              <w:rPr>
                <w:rFonts w:ascii="Times New Roman" w:hAnsi="Times New Roman" w:cs="Times New Roman"/>
                <w:sz w:val="24"/>
                <w:szCs w:val="24"/>
              </w:rPr>
              <w:t xml:space="preserve">SEVA-DB </w:t>
            </w:r>
            <w:r w:rsidRPr="00EF48D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EF48D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ilva-Rocha&lt;/Author&gt;&lt;Year&gt;2013&lt;/Year&gt;&lt;RecNum&gt;14526&lt;/RecNum&gt;&lt;DisplayText&gt;(Silva-Rocha&lt;style face="italic"&gt; et al.&lt;/style&gt;, 2013)&lt;/DisplayText&gt;&lt;record&gt;&lt;rec-number&gt;14526&lt;/rec-number&gt;&lt;foreign-keys&gt;&lt;key app="EN" db-id="2xreset25trdppe92at5tpwz2r50erwztatf" timestamp="1476375456"&gt;14526&lt;/key&gt;&lt;/foreign-keys&gt;&lt;ref-type name="Journal Article"&gt;17&lt;/ref-type&gt;&lt;contributors&gt;&lt;authors&gt;&lt;author&gt;Silva-Rocha, Rafael&lt;/author&gt;&lt;author&gt;Martínez-García, Esteban&lt;/author&gt;&lt;author&gt;Calles, Belén&lt;/author&gt;&lt;author&gt;Chavarría, Max&lt;/author&gt;&lt;author&gt;Arce-Rodríguez, Alejandro&lt;/author&gt;&lt;author&gt;de las Heras, Aitor&lt;/author&gt;&lt;author&gt;Páez-Espino, A. David&lt;/author&gt;&lt;author&gt;Durante-Rodríguez, Gonzalo&lt;/author&gt;&lt;author&gt;Kim, Juhyun&lt;/author&gt;&lt;author&gt;Nikel, Pablo I.&lt;/author&gt;&lt;author&gt;Platero, Raúl&lt;/author&gt;&lt;author&gt;de Lorenzo, Víctor&lt;/author&gt;&lt;/authors&gt;&lt;/contributors&gt;&lt;titles&gt;&lt;title&gt;The Standard European Vector Architecture (SEVA): a coherent platform for the analysis and deployment of complex prokaryotic phenotypes&lt;/title&gt;&lt;secondary-title&gt;Nucleic Acids Research&lt;/secondary-title&gt;&lt;/titles&gt;&lt;periodical&gt;&lt;full-title&gt;Nucleic Acids Research&lt;/full-title&gt;&lt;abbr-1&gt;Nucleic Acids Res.&lt;/abbr-1&gt;&lt;abbr-2&gt;Nucleic Acids Res&lt;/abbr-2&gt;&lt;/periodical&gt;&lt;pages&gt;D666-D675&lt;/pages&gt;&lt;volume&gt;41&lt;/volume&gt;&lt;number&gt;D1&lt;/number&gt;&lt;dates&gt;&lt;year&gt;2013&lt;/year&gt;&lt;pub-dates&gt;&lt;date&gt;January 1, 2013&lt;/date&gt;&lt;/pub-dates&gt;&lt;/dates&gt;&lt;urls&gt;&lt;related-urls&gt;&lt;url&gt;http://nar.oxfordjournals.org/content/41/D1/D666.abstract&lt;/url&gt;&lt;/related-urls&gt;&lt;/urls&gt;&lt;electronic-resource-num&gt;10.1093/nar/gks1119&lt;/electronic-resource-num&gt;&lt;/record&gt;&lt;/Cite&gt;&lt;/EndNote&gt;</w:instrText>
            </w:r>
            <w:r w:rsidRPr="00EF48D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767E6" w:rsidRPr="00EF48D1">
              <w:rPr>
                <w:rFonts w:ascii="Times New Roman" w:hAnsi="Times New Roman" w:cs="Times New Roman"/>
                <w:noProof/>
                <w:sz w:val="24"/>
                <w:szCs w:val="24"/>
              </w:rPr>
              <w:t>[58]</w:t>
            </w:r>
            <w:r w:rsidRPr="00EF48D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767E6" w:rsidRPr="00EF48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84D01" w:rsidRPr="0063747E" w14:paraId="185B8405" w14:textId="77777777" w:rsidTr="00A91DD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1B7A2E" w14:textId="77777777" w:rsidR="00184D01" w:rsidRPr="004F3D1B" w:rsidRDefault="00184D01" w:rsidP="00A91D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pSEVA48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62B0B74" w14:textId="77777777" w:rsidR="00184D01" w:rsidRPr="006B4000" w:rsidRDefault="00184D01" w:rsidP="00A91DD6">
            <w:pPr>
              <w:spacing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rce of the S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proofErr w:type="spellStart"/>
            <w:r w:rsidRPr="00EF48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</w:t>
            </w:r>
            <w:proofErr w:type="spellEnd"/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sistance cassette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634BB0" w14:textId="77777777" w:rsidR="00184D01" w:rsidRPr="004F3D1B" w:rsidRDefault="00184D01" w:rsidP="00A91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SEVA-DB</w:t>
            </w:r>
          </w:p>
        </w:tc>
      </w:tr>
      <w:tr w:rsidR="00184D01" w:rsidRPr="004F3D1B" w14:paraId="57382B83" w14:textId="77777777" w:rsidTr="00A91DD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E46892" w14:textId="77777777" w:rsidR="00184D01" w:rsidRPr="004F3D1B" w:rsidRDefault="00184D01" w:rsidP="00A91D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pKm.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A8C57B9" w14:textId="77777777" w:rsidR="00184D01" w:rsidRPr="006B4000" w:rsidRDefault="00184D01" w:rsidP="00A91D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EM</w:t>
            </w:r>
            <w:proofErr w:type="spellEnd"/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T</w:t>
            </w:r>
            <w:proofErr w:type="gramEnd"/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asy with the Km resistance cassette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0E0DE8" w14:textId="5ACCCABD" w:rsidR="00184D01" w:rsidRPr="004F3D1B" w:rsidRDefault="00A767E6" w:rsidP="00A91DD6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EF48D1">
              <w:rPr>
                <w:rFonts w:ascii="Times New Roman" w:hAnsi="Times New Roman" w:cs="Times New Roman"/>
                <w:sz w:val="24"/>
                <w:szCs w:val="24"/>
              </w:rPr>
              <w:t>[57]</w:t>
            </w:r>
            <w:bookmarkEnd w:id="0"/>
          </w:p>
        </w:tc>
      </w:tr>
      <w:tr w:rsidR="00184D01" w:rsidRPr="004F3D1B" w14:paraId="4A174740" w14:textId="77777777" w:rsidTr="00A91DD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EA1D34" w14:textId="77777777" w:rsidR="00184D01" w:rsidRPr="004F3D1B" w:rsidRDefault="00184D01" w:rsidP="00A91D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03127762"/>
            <w:r>
              <w:rPr>
                <w:rFonts w:ascii="Times New Roman" w:hAnsi="Times New Roman" w:cs="Times New Roman"/>
                <w:sz w:val="24"/>
                <w:szCs w:val="24"/>
              </w:rPr>
              <w:t>pGDslr097</w:t>
            </w:r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bookmarkEnd w:id="1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06F1AD9" w14:textId="77777777" w:rsidR="00184D01" w:rsidRPr="006B4000" w:rsidRDefault="00184D01" w:rsidP="00A91DD6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EM</w:t>
            </w:r>
            <w:proofErr w:type="spellEnd"/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T</w:t>
            </w:r>
            <w:proofErr w:type="gramEnd"/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asy with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lr0977</w:t>
            </w:r>
            <w:r w:rsidRPr="006B400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its flanking sequences, where th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lr0977</w:t>
            </w:r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ding sequence was replaced by a </w:t>
            </w:r>
            <w:proofErr w:type="spellStart"/>
            <w:r w:rsidRPr="006B400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Xma</w:t>
            </w:r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proofErr w:type="spellEnd"/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ite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65D132" w14:textId="77777777" w:rsidR="00184D01" w:rsidRPr="004F3D1B" w:rsidRDefault="00184D01" w:rsidP="00A91D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</w:tr>
      <w:tr w:rsidR="00184D01" w:rsidRPr="004F3D1B" w14:paraId="79932874" w14:textId="77777777" w:rsidTr="00A91DD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154527" w14:textId="77777777" w:rsidR="00184D01" w:rsidRPr="004F3D1B" w:rsidRDefault="00184D01" w:rsidP="00A91D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Dslr0977</w:t>
            </w:r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.K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D0AE062" w14:textId="77777777" w:rsidR="00184D01" w:rsidRPr="006B4000" w:rsidRDefault="00184D01" w:rsidP="00A91DD6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Dslr0977</w:t>
            </w:r>
            <w:proofErr w:type="gramEnd"/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a Km resistance cassette inserted into the </w:t>
            </w:r>
            <w:proofErr w:type="spellStart"/>
            <w:r w:rsidRPr="006B400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Xma</w:t>
            </w:r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proofErr w:type="spellEnd"/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ite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4EC2C7" w14:textId="77777777" w:rsidR="00184D01" w:rsidRPr="004F3D1B" w:rsidRDefault="00184D01" w:rsidP="00A91D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</w:tr>
      <w:tr w:rsidR="00184D01" w:rsidRPr="004F3D1B" w14:paraId="56CE9CC9" w14:textId="77777777" w:rsidTr="00A91DD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83D404" w14:textId="77777777" w:rsidR="00184D01" w:rsidRPr="004F3D1B" w:rsidRDefault="00184D01" w:rsidP="00A91D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Dslr0977</w:t>
            </w:r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.S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5696A41" w14:textId="77777777" w:rsidR="00184D01" w:rsidRPr="006B4000" w:rsidRDefault="00184D01" w:rsidP="00A91DD6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Dslr0977</w:t>
            </w:r>
            <w:proofErr w:type="gramEnd"/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a Sm/</w:t>
            </w:r>
            <w:proofErr w:type="spellStart"/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</w:t>
            </w:r>
            <w:proofErr w:type="spellEnd"/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sistance cassette inserted into the </w:t>
            </w:r>
            <w:proofErr w:type="spellStart"/>
            <w:r w:rsidRPr="006B400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ma</w:t>
            </w:r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proofErr w:type="spellEnd"/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ite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1E206C" w14:textId="77777777" w:rsidR="00184D01" w:rsidRPr="004F3D1B" w:rsidRDefault="00184D01" w:rsidP="00A91D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</w:tr>
      <w:tr w:rsidR="00184D01" w:rsidRPr="00A767E6" w14:paraId="59E903B1" w14:textId="77777777" w:rsidTr="00A91DD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61A4C8" w14:textId="77777777" w:rsidR="00184D01" w:rsidRPr="004F3D1B" w:rsidRDefault="00184D01" w:rsidP="00A91D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BA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FFB7DB8" w14:textId="77777777" w:rsidR="00184D01" w:rsidRPr="006B4000" w:rsidRDefault="00184D01" w:rsidP="00A91DD6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ource of the promoter of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sbA2*</w:t>
            </w:r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psbA2*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and the synthetic RBS BBa_B0030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12FFB8" w14:textId="77777777" w:rsidR="00184D01" w:rsidRPr="006B4000" w:rsidRDefault="00184D01" w:rsidP="00A91DD6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istry of Standard Biological Parts (http://parts.igem.org).</w:t>
            </w:r>
          </w:p>
        </w:tc>
      </w:tr>
      <w:tr w:rsidR="00184D01" w:rsidRPr="004F3D1B" w14:paraId="5DC2EA87" w14:textId="77777777" w:rsidTr="00A91DD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F92F0" w14:textId="77777777" w:rsidR="00184D01" w:rsidRPr="004F3D1B" w:rsidRDefault="00184D01" w:rsidP="00A91D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351slr0977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4E1C5" w14:textId="77777777" w:rsidR="00184D01" w:rsidRPr="006B4000" w:rsidRDefault="00184D01" w:rsidP="00A91DD6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EVA351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</w:t>
            </w:r>
            <w:r w:rsidRPr="001E62E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lr0977</w:t>
            </w:r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ownstream the synthetic RBS BBa_B0030, under the control of</w:t>
            </w:r>
            <w:r w:rsidRPr="006B400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GB"/>
              </w:rPr>
              <w:t>psbA2*</w:t>
            </w:r>
            <w:r w:rsidRPr="006B40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62193" w14:textId="77777777" w:rsidR="00184D01" w:rsidRPr="004F3D1B" w:rsidRDefault="00184D01" w:rsidP="00A91D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3D1B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</w:tr>
    </w:tbl>
    <w:p w14:paraId="7D46A79E" w14:textId="41A36D73" w:rsidR="006E7E02" w:rsidRDefault="006E7E02" w:rsidP="00184D01"/>
    <w:sectPr w:rsidR="006E7E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D01"/>
    <w:rsid w:val="00080B1D"/>
    <w:rsid w:val="00184D01"/>
    <w:rsid w:val="004E339A"/>
    <w:rsid w:val="006E7E02"/>
    <w:rsid w:val="00A767E6"/>
    <w:rsid w:val="00AF1185"/>
    <w:rsid w:val="00EF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630C0"/>
  <w15:chartTrackingRefBased/>
  <w15:docId w15:val="{4F0771E1-2EC5-40D1-B076-166028918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4D01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184D0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0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Santos</dc:creator>
  <cp:keywords/>
  <dc:description/>
  <cp:lastModifiedBy>Marina Santos</cp:lastModifiedBy>
  <cp:revision>7</cp:revision>
  <dcterms:created xsi:type="dcterms:W3CDTF">2021-01-08T13:17:00Z</dcterms:created>
  <dcterms:modified xsi:type="dcterms:W3CDTF">2021-01-08T17:12:00Z</dcterms:modified>
</cp:coreProperties>
</file>